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13AD2" w14:textId="77777777" w:rsidR="00233B0B" w:rsidRDefault="00233B0B" w:rsidP="00233B0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504" w:hanging="504"/>
        <w:jc w:val="left"/>
      </w:pPr>
    </w:p>
    <w:p w14:paraId="4292DFDE" w14:textId="5563EB50" w:rsidR="00233B0B" w:rsidRDefault="00BB61CE" w:rsidP="00233B0B">
      <w:pPr>
        <w:spacing w:before="120"/>
        <w:rPr>
          <w:b/>
          <w:sz w:val="36"/>
          <w:szCs w:val="36"/>
        </w:rPr>
      </w:pPr>
      <w:r>
        <w:rPr>
          <w:b/>
          <w:sz w:val="36"/>
          <w:szCs w:val="36"/>
        </w:rPr>
        <w:t>S3</w:t>
      </w:r>
      <w:r w:rsidR="009C1739">
        <w:rPr>
          <w:b/>
          <w:sz w:val="36"/>
          <w:szCs w:val="36"/>
        </w:rPr>
        <w:t>-</w:t>
      </w:r>
      <w:r w:rsidR="00233B0B">
        <w:rPr>
          <w:b/>
          <w:sz w:val="36"/>
          <w:szCs w:val="36"/>
        </w:rPr>
        <w:t xml:space="preserve">Appendix: </w:t>
      </w:r>
      <w:r w:rsidR="00FC53E0">
        <w:rPr>
          <w:b/>
          <w:sz w:val="36"/>
          <w:szCs w:val="36"/>
        </w:rPr>
        <w:t>Complication</w:t>
      </w:r>
      <w:r w:rsidR="00233B0B">
        <w:rPr>
          <w:b/>
          <w:sz w:val="36"/>
          <w:szCs w:val="36"/>
        </w:rPr>
        <w:t xml:space="preserve"> classification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18"/>
        <w:gridCol w:w="726"/>
        <w:gridCol w:w="5816"/>
      </w:tblGrid>
      <w:tr w:rsidR="00233B0B" w14:paraId="4B7883CC" w14:textId="77777777" w:rsidTr="000E490C">
        <w:trPr>
          <w:trHeight w:val="415"/>
        </w:trPr>
        <w:tc>
          <w:tcPr>
            <w:tcW w:w="28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3308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b/>
                <w:sz w:val="36"/>
                <w:szCs w:val="36"/>
              </w:rPr>
            </w:pPr>
            <w:r>
              <w:rPr>
                <w:b/>
              </w:rPr>
              <w:t>Complication class</w:t>
            </w:r>
          </w:p>
        </w:tc>
        <w:tc>
          <w:tcPr>
            <w:tcW w:w="72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8A501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b/>
                <w:sz w:val="36"/>
                <w:szCs w:val="36"/>
              </w:rPr>
            </w:pPr>
            <w:r>
              <w:rPr>
                <w:b/>
              </w:rPr>
              <w:t xml:space="preserve">ICD10 code </w:t>
            </w:r>
          </w:p>
        </w:tc>
        <w:tc>
          <w:tcPr>
            <w:tcW w:w="58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F450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b/>
                <w:sz w:val="36"/>
                <w:szCs w:val="36"/>
              </w:rPr>
            </w:pPr>
            <w:r>
              <w:rPr>
                <w:b/>
              </w:rPr>
              <w:t xml:space="preserve">ICD10 title </w:t>
            </w:r>
          </w:p>
        </w:tc>
      </w:tr>
      <w:tr w:rsidR="00233B0B" w14:paraId="54764534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509E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cute kidney failur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3A49E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N17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2BC8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cute kidney failure</w:t>
            </w:r>
          </w:p>
        </w:tc>
      </w:tr>
      <w:tr w:rsidR="00233B0B" w14:paraId="54543A30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9B96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rdiac arrest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A724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46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E905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rdiac arrest</w:t>
            </w:r>
          </w:p>
        </w:tc>
      </w:tr>
      <w:tr w:rsidR="00233B0B" w14:paraId="08DD342F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9228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Cardiac complication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BE356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21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13E8F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T elevation (STEMI) and non-ST elevation (NSTEMI) myocardial infarction</w:t>
            </w:r>
          </w:p>
        </w:tc>
      </w:tr>
      <w:tr w:rsidR="00233B0B" w14:paraId="0EC1C5ED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7AA7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Cardiac complication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C47F2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22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01EF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ubsequent ST elevation (STEMI) and non-ST elevation (NSTEMI) myocardial infarction</w:t>
            </w:r>
          </w:p>
        </w:tc>
      </w:tr>
      <w:tr w:rsidR="00233B0B" w14:paraId="6BF87730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2CBC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Cardiac complication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11B8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24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E9589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acute ischemic heart diseases</w:t>
            </w:r>
          </w:p>
        </w:tc>
      </w:tr>
      <w:tr w:rsidR="00233B0B" w14:paraId="05CEDE18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1609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Cardiac complication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2D63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27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114F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pulmonary heart diseases</w:t>
            </w:r>
          </w:p>
        </w:tc>
      </w:tr>
      <w:tr w:rsidR="00233B0B" w14:paraId="1D270129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2AEA5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Cardiac complication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C676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30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831A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cute pericarditis</w:t>
            </w:r>
          </w:p>
        </w:tc>
      </w:tr>
      <w:tr w:rsidR="00233B0B" w14:paraId="14318F3B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43BA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Cardiac complication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1C45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31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E5566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diseases of pericardium</w:t>
            </w:r>
          </w:p>
        </w:tc>
      </w:tr>
      <w:tr w:rsidR="00233B0B" w14:paraId="1312228E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0990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Cardiac complication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BB68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32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52A3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ericarditis in diseases classified elsewhere</w:t>
            </w:r>
          </w:p>
        </w:tc>
      </w:tr>
      <w:tr w:rsidR="00233B0B" w14:paraId="5D0FEEAE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4647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Cardiac complication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03DD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33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15BE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cute and subacute endocarditis</w:t>
            </w:r>
          </w:p>
        </w:tc>
      </w:tr>
      <w:tr w:rsidR="00233B0B" w14:paraId="2BE83DE1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47EC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Cardiac complication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04B8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40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EF6A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cute myocarditis</w:t>
            </w:r>
          </w:p>
        </w:tc>
      </w:tr>
      <w:tr w:rsidR="00233B0B" w14:paraId="65453E05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AADD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Cardiac complication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BE76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42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9FDA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rdiomyopathy</w:t>
            </w:r>
          </w:p>
        </w:tc>
      </w:tr>
      <w:tr w:rsidR="00233B0B" w14:paraId="5ECC529E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928C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Cardiac complication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EF1E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50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3E67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eart failure</w:t>
            </w:r>
          </w:p>
        </w:tc>
      </w:tr>
      <w:tr w:rsidR="00233B0B" w14:paraId="70CD06CE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A61D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Cardiac complication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9861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51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B327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omplications and ill-defined descriptions of heart disease</w:t>
            </w:r>
          </w:p>
        </w:tc>
      </w:tr>
      <w:tr w:rsidR="00233B0B" w14:paraId="48B9093B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AF06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rdiac Rhythm/conduction disord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5FBC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44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9095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trioventricular and left bundle-branch block</w:t>
            </w:r>
          </w:p>
        </w:tc>
      </w:tr>
      <w:tr w:rsidR="00233B0B" w14:paraId="3E611CB3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3EB2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rdiac Rhythm/conduction disord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2403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45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7602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conduction disorders</w:t>
            </w:r>
          </w:p>
        </w:tc>
      </w:tr>
      <w:tr w:rsidR="00233B0B" w14:paraId="461F886B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6D90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rdiac Rhythm/conduction disord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04E0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46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F8CF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rdiac arrest</w:t>
            </w:r>
          </w:p>
        </w:tc>
      </w:tr>
      <w:tr w:rsidR="00233B0B" w14:paraId="52FCAAD5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13C8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rdiac Rhythm/conduction disord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3CB23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47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E667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aroxysmal tachycardia</w:t>
            </w:r>
          </w:p>
        </w:tc>
      </w:tr>
      <w:tr w:rsidR="00233B0B" w14:paraId="1046CDDF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2868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rdiac Rhythm/conduction disord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0622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48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356D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trial fibrillation and flutter</w:t>
            </w:r>
          </w:p>
        </w:tc>
      </w:tr>
      <w:tr w:rsidR="00233B0B" w14:paraId="504278B1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4A91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lastRenderedPageBreak/>
              <w:t>Cardiac Rhythm/conduction disord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7E9B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49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CFB5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cardiac arrhythmias</w:t>
            </w:r>
          </w:p>
        </w:tc>
      </w:tr>
      <w:tr w:rsidR="00233B0B" w14:paraId="3983EA97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CFA7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gestive complic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16AB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21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8C7B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Gastro-esophageal reflux disease</w:t>
            </w:r>
          </w:p>
        </w:tc>
      </w:tr>
      <w:tr w:rsidR="00233B0B" w14:paraId="6EC994F9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B748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gestive complic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2386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22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BC88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diseases of esophagus</w:t>
            </w:r>
          </w:p>
        </w:tc>
      </w:tr>
      <w:tr w:rsidR="00233B0B" w14:paraId="31026F7C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506D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gestive complic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C580F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25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F04E8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Gastric ulcer</w:t>
            </w:r>
          </w:p>
        </w:tc>
      </w:tr>
      <w:tr w:rsidR="00233B0B" w14:paraId="3EEB7C93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BAFF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gestive complic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AF20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26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C4833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uodenal ulcer</w:t>
            </w:r>
          </w:p>
        </w:tc>
      </w:tr>
      <w:tr w:rsidR="00233B0B" w14:paraId="76CC9146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6DCD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gestive complic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2B18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27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1029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eptic ulcer, site unspecified</w:t>
            </w:r>
          </w:p>
        </w:tc>
      </w:tr>
      <w:tr w:rsidR="00233B0B" w14:paraId="434B8421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E1C6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gestive complic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4332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28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BE8B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Gastrojejunal</w:t>
            </w:r>
            <w:proofErr w:type="spellEnd"/>
            <w:r>
              <w:t xml:space="preserve"> ulcer</w:t>
            </w:r>
          </w:p>
        </w:tc>
      </w:tr>
      <w:tr w:rsidR="00233B0B" w14:paraId="15141376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8C30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gestive complic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F942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29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E277A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Gastritis and duodenitis</w:t>
            </w:r>
          </w:p>
        </w:tc>
      </w:tr>
      <w:tr w:rsidR="00233B0B" w14:paraId="77CC617D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B63A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gestive complic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A794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30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A4A9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unctional dyspepsia</w:t>
            </w:r>
          </w:p>
        </w:tc>
      </w:tr>
      <w:tr w:rsidR="00233B0B" w14:paraId="4B7D255C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C4E20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gestive complic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137C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31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65E7D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diseases of stomach and duodenum</w:t>
            </w:r>
          </w:p>
        </w:tc>
      </w:tr>
      <w:tr w:rsidR="00233B0B" w14:paraId="58134E04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F21F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gestive complic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7285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56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39E7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aralytic ileus and intestinal obstruction without hernia</w:t>
            </w:r>
          </w:p>
        </w:tc>
      </w:tr>
      <w:tr w:rsidR="00233B0B" w14:paraId="417430C6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4C2F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gestive complic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D99EC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10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D391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bdominal and pelvic pain</w:t>
            </w:r>
          </w:p>
        </w:tc>
      </w:tr>
      <w:tr w:rsidR="00233B0B" w14:paraId="1CBA9DD5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FFAB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gestive complic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20FB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11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1425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Nausea and vomiting</w:t>
            </w:r>
          </w:p>
        </w:tc>
      </w:tr>
      <w:tr w:rsidR="00233B0B" w14:paraId="5FD1B67D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5BDE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gestive complic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2683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13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B4A2A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phagia and dysphagia</w:t>
            </w:r>
          </w:p>
        </w:tc>
      </w:tr>
      <w:tr w:rsidR="00233B0B" w14:paraId="28F41EC4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2CBF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gestive complica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8054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16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E0A0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epatomegaly and splenomegaly, not elsewhere classified</w:t>
            </w:r>
          </w:p>
        </w:tc>
      </w:tr>
      <w:tr w:rsidR="00233B0B" w14:paraId="670F08BB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D1CC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sorders of fluid, electrolyte, and acid-base balanc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67E8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87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1A2C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Other disorders of fluid, </w:t>
            </w:r>
            <w:proofErr w:type="gramStart"/>
            <w:r>
              <w:t>electrolyte</w:t>
            </w:r>
            <w:proofErr w:type="gramEnd"/>
            <w:r>
              <w:t xml:space="preserve"> and acid-base balance</w:t>
            </w:r>
          </w:p>
        </w:tc>
      </w:tr>
      <w:tr w:rsidR="00233B0B" w14:paraId="3D6A19D7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EE22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Haematological</w:t>
            </w:r>
            <w:proofErr w:type="spellEnd"/>
            <w:r>
              <w:t xml:space="preserve"> disord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69B1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59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82ED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cquired hemolytic anemia</w:t>
            </w:r>
          </w:p>
        </w:tc>
      </w:tr>
      <w:tr w:rsidR="00233B0B" w14:paraId="471A6F95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6E333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Haematological</w:t>
            </w:r>
            <w:proofErr w:type="spellEnd"/>
            <w:r>
              <w:t xml:space="preserve"> disord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04E6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62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BBA0F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cute posthemorrhagic anemia</w:t>
            </w:r>
          </w:p>
        </w:tc>
      </w:tr>
      <w:tr w:rsidR="00233B0B" w14:paraId="2408D4A6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770C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Haematological</w:t>
            </w:r>
            <w:proofErr w:type="spellEnd"/>
            <w:r>
              <w:t xml:space="preserve"> disord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E97B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65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E8F3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sseminated intravascular coagulation [</w:t>
            </w:r>
            <w:proofErr w:type="spellStart"/>
            <w:r>
              <w:t>defibrination</w:t>
            </w:r>
            <w:proofErr w:type="spellEnd"/>
            <w:r>
              <w:t xml:space="preserve"> syndrome]</w:t>
            </w:r>
          </w:p>
        </w:tc>
      </w:tr>
      <w:tr w:rsidR="00233B0B" w14:paraId="6A10795A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2A97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Haematological</w:t>
            </w:r>
            <w:proofErr w:type="spellEnd"/>
            <w:r>
              <w:t xml:space="preserve"> disord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BC06D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68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DFF1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coagulation defects</w:t>
            </w:r>
          </w:p>
        </w:tc>
      </w:tr>
      <w:tr w:rsidR="00233B0B" w14:paraId="351BACFF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C586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Haematological</w:t>
            </w:r>
            <w:proofErr w:type="spellEnd"/>
            <w:r>
              <w:t xml:space="preserve"> disord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A7924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69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460A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urpura and other hemorrhagic conditions</w:t>
            </w:r>
          </w:p>
        </w:tc>
      </w:tr>
      <w:tr w:rsidR="00233B0B" w14:paraId="5B4C7607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C8886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Haematological</w:t>
            </w:r>
            <w:proofErr w:type="spellEnd"/>
            <w:r>
              <w:t xml:space="preserve"> disord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6BCF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70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C949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Neutropenia</w:t>
            </w:r>
          </w:p>
        </w:tc>
      </w:tr>
      <w:tr w:rsidR="00233B0B" w14:paraId="75406CD9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8C2A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Haematological</w:t>
            </w:r>
            <w:proofErr w:type="spellEnd"/>
            <w:r>
              <w:t xml:space="preserve"> disord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0984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72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D945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disorders of white blood cells</w:t>
            </w:r>
          </w:p>
        </w:tc>
      </w:tr>
      <w:tr w:rsidR="00233B0B" w14:paraId="222164B1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CB73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lastRenderedPageBreak/>
              <w:t>Hemodynamic disord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DCFF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86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FEA6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Volume depletion</w:t>
            </w:r>
          </w:p>
        </w:tc>
      </w:tr>
      <w:tr w:rsidR="00233B0B" w14:paraId="77633B78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08EF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emodynamic disord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9DAE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95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EF678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otension</w:t>
            </w:r>
          </w:p>
        </w:tc>
      </w:tr>
      <w:tr w:rsidR="00233B0B" w14:paraId="08E9F635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D68D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emodynamic disord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C293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03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621C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bnormal blood-pressure reading, without diagnosis</w:t>
            </w:r>
          </w:p>
        </w:tc>
      </w:tr>
      <w:tr w:rsidR="00233B0B" w14:paraId="62DC144B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703D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rterial embolism and thrombosi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BAFA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74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EF51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rterial embolism and thrombosis</w:t>
            </w:r>
          </w:p>
        </w:tc>
      </w:tr>
      <w:tr w:rsidR="00233B0B" w14:paraId="30963D98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0364E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trok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2BBB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62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287ED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and unspecified nontraumatic intracranial hemorrhage</w:t>
            </w:r>
          </w:p>
        </w:tc>
      </w:tr>
      <w:tr w:rsidR="00233B0B" w14:paraId="4D57ED23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5BB0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trok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A3AD1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63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521A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erebral infarction</w:t>
            </w:r>
          </w:p>
        </w:tc>
      </w:tr>
      <w:tr w:rsidR="00233B0B" w14:paraId="1C01EC4C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134D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trok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5609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65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67E8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cclusion and stenosis of precerebral arteries, not resulting in cerebral infarction</w:t>
            </w:r>
          </w:p>
        </w:tc>
      </w:tr>
      <w:tr w:rsidR="00233B0B" w14:paraId="4CF5C8AC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2E9D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trok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29D5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66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B45E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cclusion and stenosis of cerebral arteries, not resulting in cerebral infarction</w:t>
            </w:r>
          </w:p>
        </w:tc>
      </w:tr>
      <w:tr w:rsidR="00233B0B" w14:paraId="7DFCA0D5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03DD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trok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F0FBE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67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FDB45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cerebrovascular diseases</w:t>
            </w:r>
          </w:p>
        </w:tc>
      </w:tr>
      <w:tr w:rsidR="00233B0B" w14:paraId="251B9206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2F7C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hlebitis and thrombophlebiti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9470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80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6529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hlebitis and thrombophlebitis</w:t>
            </w:r>
          </w:p>
        </w:tc>
      </w:tr>
      <w:tr w:rsidR="00233B0B" w14:paraId="3F2B8706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DACF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hlebitis and thrombophlebiti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0A5A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81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05E3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ortal vein thrombosis</w:t>
            </w:r>
          </w:p>
        </w:tc>
      </w:tr>
      <w:tr w:rsidR="00233B0B" w14:paraId="379734BA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7D49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hlebitis and thrombophlebiti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43FE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82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596C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venous embolism and thrombosis</w:t>
            </w:r>
          </w:p>
        </w:tc>
      </w:tr>
      <w:tr w:rsidR="00233B0B" w14:paraId="1191AD58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E9FE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ulmonary embolism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8728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26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F4FB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ulmonary embolism</w:t>
            </w:r>
          </w:p>
        </w:tc>
      </w:tr>
      <w:tr w:rsidR="00233B0B" w14:paraId="75FBC87B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3D39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Respiratory complication (excluding ARDS)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96B2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20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F7C9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cute bronchitis</w:t>
            </w:r>
          </w:p>
        </w:tc>
      </w:tr>
      <w:tr w:rsidR="00233B0B" w14:paraId="32544417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6FAD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Respiratory complication (excluding ARDS)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2C49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69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C48D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neumonitis due to solids and liquids</w:t>
            </w:r>
          </w:p>
        </w:tc>
      </w:tr>
      <w:tr w:rsidR="00233B0B" w14:paraId="118339F2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C4FF3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Respiratory complication (excluding ARDS)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FF18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81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13D8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ulmonary edema</w:t>
            </w:r>
          </w:p>
        </w:tc>
      </w:tr>
      <w:tr w:rsidR="00233B0B" w14:paraId="495FB761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52A5B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Respiratory complication (excluding ARDS)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C758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84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4EB3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interstitial pulmonary diseases</w:t>
            </w:r>
          </w:p>
        </w:tc>
      </w:tr>
      <w:tr w:rsidR="00233B0B" w14:paraId="23E4121A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AD26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Respiratory complication (excluding ARDS)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60B1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85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527C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bscess of lung and mediastinum</w:t>
            </w:r>
          </w:p>
        </w:tc>
      </w:tr>
      <w:tr w:rsidR="00233B0B" w14:paraId="253A1701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973F6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Respiratory complication (excluding ARDS)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7D84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90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062C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leural effusion, not elsewhere classified</w:t>
            </w:r>
          </w:p>
        </w:tc>
      </w:tr>
      <w:tr w:rsidR="00233B0B" w14:paraId="39C6B3C3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1498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Respiratory complication (excluding ARDS)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E4A1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91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CEE8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leural effusion in conditions classified elsewhere</w:t>
            </w:r>
          </w:p>
        </w:tc>
      </w:tr>
      <w:tr w:rsidR="00233B0B" w14:paraId="3C8E4AD2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B251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Respiratory complication (excluding ARDS)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9E63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95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20BD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ntraoperative and postprocedural complications and disorders of respiratory system, not elsewhere classified</w:t>
            </w:r>
          </w:p>
        </w:tc>
      </w:tr>
      <w:tr w:rsidR="00233B0B" w14:paraId="0E74A6FF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927D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Respiratory complication </w:t>
            </w:r>
            <w:r>
              <w:lastRenderedPageBreak/>
              <w:t xml:space="preserve">(excluding ARDS)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A3CD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lastRenderedPageBreak/>
              <w:t>J96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E01B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espiratory failure, not elsewhere classified</w:t>
            </w:r>
          </w:p>
        </w:tc>
      </w:tr>
      <w:tr w:rsidR="00233B0B" w14:paraId="028559FB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72C2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Respiratory complication (excluding ARDS)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4A26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98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7124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respiratory disorders</w:t>
            </w:r>
          </w:p>
        </w:tc>
      </w:tr>
      <w:tr w:rsidR="00233B0B" w14:paraId="2230C2C8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9B56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ressure ulcer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0BAE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L89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F579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ressure ulcer</w:t>
            </w:r>
          </w:p>
        </w:tc>
      </w:tr>
      <w:tr w:rsidR="00233B0B" w14:paraId="70E80165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AD349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Viral reactivation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77F1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02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26C7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Zoster [herpes zoster]</w:t>
            </w:r>
          </w:p>
        </w:tc>
      </w:tr>
      <w:tr w:rsidR="00233B0B" w14:paraId="6FBA2A5A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A7CA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Viral reactivation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DAB6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00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63F6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Herpesviral</w:t>
            </w:r>
            <w:proofErr w:type="spellEnd"/>
            <w:r>
              <w:t xml:space="preserve"> [herpes simplex] infections</w:t>
            </w:r>
          </w:p>
        </w:tc>
      </w:tr>
      <w:tr w:rsidR="00233B0B" w14:paraId="61A24A7F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7AEC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spergillosi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94B0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44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C04EF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spergillosis</w:t>
            </w:r>
          </w:p>
        </w:tc>
      </w:tr>
      <w:tr w:rsidR="00233B0B" w14:paraId="734DE601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10D23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didiasi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5D46E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37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6956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didiasis</w:t>
            </w:r>
          </w:p>
        </w:tc>
      </w:tr>
      <w:tr w:rsidR="00233B0B" w14:paraId="24B32832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DBBE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didiasi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EA3C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36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CC8E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superficial mycoses</w:t>
            </w:r>
          </w:p>
        </w:tc>
      </w:tr>
      <w:tr w:rsidR="00233B0B" w14:paraId="0D8DAEEC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9D27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didiasi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B0F7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49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C4C7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Unspecified mycosis</w:t>
            </w:r>
          </w:p>
        </w:tc>
      </w:tr>
      <w:tr w:rsidR="00233B0B" w14:paraId="1AE6E99D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7C50C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Other fungal infection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34A3B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36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A464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superficial mycoses</w:t>
            </w:r>
          </w:p>
        </w:tc>
      </w:tr>
      <w:tr w:rsidR="00233B0B" w14:paraId="41F224FE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CDB0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Other fungal infection 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AFE0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49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3FF04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Unspecified mycosis</w:t>
            </w:r>
          </w:p>
        </w:tc>
      </w:tr>
      <w:tr w:rsidR="00233B0B" w14:paraId="279B7462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2038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acterial infec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CD66E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41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142C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sepsis</w:t>
            </w:r>
          </w:p>
        </w:tc>
      </w:tr>
      <w:tr w:rsidR="00233B0B" w14:paraId="6A500171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C8DE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acterial infec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C702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46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803A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rysipelas</w:t>
            </w:r>
          </w:p>
        </w:tc>
      </w:tr>
      <w:tr w:rsidR="00233B0B" w14:paraId="59F8E60C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54309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acterial infec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D97B0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49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0C74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acterial infection of unspecified site</w:t>
            </w:r>
          </w:p>
        </w:tc>
      </w:tr>
      <w:tr w:rsidR="00233B0B" w14:paraId="61968D50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9E47A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acterial infec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0B89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95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5BB7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treptococcus, Staphylococcus, and Enterococcus as the cause of diseases classified elsewhere</w:t>
            </w:r>
          </w:p>
        </w:tc>
      </w:tr>
      <w:tr w:rsidR="00233B0B" w14:paraId="2571D299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B82D4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acterial infec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DAFE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96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1B96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bacterial agents as the cause of diseases classified elsewhere</w:t>
            </w:r>
          </w:p>
        </w:tc>
      </w:tr>
      <w:tr w:rsidR="00233B0B" w14:paraId="0B728E37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903F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acterial intestinal infec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8C52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04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1825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bacterial intestinal infections</w:t>
            </w:r>
          </w:p>
        </w:tc>
      </w:tr>
      <w:tr w:rsidR="00233B0B" w14:paraId="7129591B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68D7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acterial intestinal infec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D5AD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09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25FF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nfectious gastroenteritis and colitis, unspecified</w:t>
            </w:r>
          </w:p>
        </w:tc>
      </w:tr>
      <w:tr w:rsidR="00233B0B" w14:paraId="1CB2D8BF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4C45B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espiratory bacterial superinfec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C30E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14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8D3EE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neumonia due to Hemophilus influenzae</w:t>
            </w:r>
          </w:p>
        </w:tc>
      </w:tr>
      <w:tr w:rsidR="00233B0B" w14:paraId="116EEFCD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1CD0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espiratory bacterial superinfec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3AE3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15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EFC3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acterial pneumonia, not elsewhere classified</w:t>
            </w:r>
          </w:p>
        </w:tc>
      </w:tr>
      <w:tr w:rsidR="00233B0B" w14:paraId="33E69B4E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23DD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espiratory bacterial superinfectio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AA3E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18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E2C4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neumonia, unspecified organism</w:t>
            </w:r>
          </w:p>
        </w:tc>
      </w:tr>
      <w:tr w:rsidR="00233B0B" w14:paraId="20D1327F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0D98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neumonia due to Streptococcus pneumoniae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06C46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13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85BA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neumonia due to Streptococcus pneumoniae</w:t>
            </w:r>
          </w:p>
        </w:tc>
      </w:tr>
      <w:tr w:rsidR="00233B0B" w14:paraId="023541B8" w14:textId="77777777" w:rsidTr="000E490C">
        <w:trPr>
          <w:trHeight w:val="415"/>
        </w:trPr>
        <w:tc>
          <w:tcPr>
            <w:tcW w:w="28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AEC4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lastRenderedPageBreak/>
              <w:t>Streptococcal sepsi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75E3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40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58E6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treptococcal sepsis</w:t>
            </w:r>
          </w:p>
        </w:tc>
      </w:tr>
    </w:tbl>
    <w:p w14:paraId="63FB65AF" w14:textId="77777777" w:rsidR="00233B0B" w:rsidRDefault="00233B0B"/>
    <w:sectPr w:rsidR="00233B0B" w:rsidSect="009A44C0">
      <w:pgSz w:w="12240" w:h="15840"/>
      <w:pgMar w:top="1440" w:right="1440" w:bottom="1440" w:left="144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05295"/>
    <w:multiLevelType w:val="multilevel"/>
    <w:tmpl w:val="E05A6F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743139E"/>
    <w:multiLevelType w:val="multilevel"/>
    <w:tmpl w:val="B26C75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8A64864"/>
    <w:multiLevelType w:val="multilevel"/>
    <w:tmpl w:val="B7EC4B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598484630">
    <w:abstractNumId w:val="1"/>
  </w:num>
  <w:num w:numId="2" w16cid:durableId="254828636">
    <w:abstractNumId w:val="0"/>
  </w:num>
  <w:num w:numId="3" w16cid:durableId="3898138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B0B"/>
    <w:rsid w:val="00131ED2"/>
    <w:rsid w:val="00233B0B"/>
    <w:rsid w:val="003F71F7"/>
    <w:rsid w:val="00896224"/>
    <w:rsid w:val="009C1739"/>
    <w:rsid w:val="00BB61CE"/>
    <w:rsid w:val="00D911CE"/>
    <w:rsid w:val="00FC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167108"/>
  <w15:chartTrackingRefBased/>
  <w15:docId w15:val="{DC162590-87D3-D146-AA63-B26694212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B0B"/>
    <w:pPr>
      <w:spacing w:before="200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B0B"/>
    <w:pPr>
      <w:keepNext/>
      <w:keepLines/>
      <w:spacing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B0B"/>
    <w:pPr>
      <w:keepNext/>
      <w:keepLines/>
      <w:spacing w:before="360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B0B"/>
    <w:pPr>
      <w:keepNext/>
      <w:keepLines/>
      <w:spacing w:before="320" w:after="80"/>
      <w:outlineLvl w:val="2"/>
    </w:pPr>
    <w:rPr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3B0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B0B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B0B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B0B"/>
    <w:rPr>
      <w:rFonts w:ascii="Times New Roman" w:eastAsia="Times New Roman" w:hAnsi="Times New Roman" w:cs="Times New Roman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33B0B"/>
    <w:rPr>
      <w:rFonts w:ascii="Times New Roman" w:eastAsia="Times New Roman" w:hAnsi="Times New Roman" w:cs="Times New Roman"/>
      <w:sz w:val="28"/>
      <w:szCs w:val="28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33B0B"/>
    <w:rPr>
      <w:rFonts w:ascii="Times New Roman" w:eastAsia="Times New Roman" w:hAnsi="Times New Roman" w:cs="Times New Roman"/>
      <w:i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33B0B"/>
    <w:rPr>
      <w:rFonts w:ascii="Times New Roman" w:eastAsia="Times New Roman" w:hAnsi="Times New Roman" w:cs="Times New Roman"/>
      <w:color w:val="666666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B0B"/>
    <w:rPr>
      <w:rFonts w:ascii="Times New Roman" w:eastAsia="Times New Roman" w:hAnsi="Times New Roman" w:cs="Times New Roman"/>
      <w:color w:val="666666"/>
      <w:sz w:val="22"/>
      <w:szCs w:val="22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B0B"/>
    <w:rPr>
      <w:rFonts w:ascii="Times New Roman" w:eastAsia="Times New Roman" w:hAnsi="Times New Roman" w:cs="Times New Roman"/>
      <w:i/>
      <w:color w:val="666666"/>
      <w:sz w:val="22"/>
      <w:szCs w:val="22"/>
      <w:lang w:val="en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33B0B"/>
    <w:pPr>
      <w:keepNext/>
      <w:keepLines/>
      <w:spacing w:before="0"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33B0B"/>
    <w:rPr>
      <w:rFonts w:ascii="Times New Roman" w:eastAsia="Times New Roman" w:hAnsi="Times New Roman" w:cs="Times New Roman"/>
      <w:sz w:val="52"/>
      <w:szCs w:val="52"/>
      <w:lang w:val="en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B0B"/>
    <w:pPr>
      <w:keepNext/>
      <w:keepLines/>
      <w:spacing w:before="0"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33B0B"/>
    <w:rPr>
      <w:rFonts w:ascii="Arial" w:eastAsia="Arial" w:hAnsi="Arial" w:cs="Arial"/>
      <w:color w:val="666666"/>
      <w:sz w:val="30"/>
      <w:szCs w:val="30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2</Words>
  <Characters>4863</Characters>
  <Application>Microsoft Office Word</Application>
  <DocSecurity>0</DocSecurity>
  <Lines>40</Lines>
  <Paragraphs>11</Paragraphs>
  <ScaleCrop>false</ScaleCrop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moal</dc:creator>
  <cp:keywords/>
  <dc:description/>
  <cp:lastModifiedBy>bertrand moal</cp:lastModifiedBy>
  <cp:revision>3</cp:revision>
  <dcterms:created xsi:type="dcterms:W3CDTF">2022-01-21T15:39:00Z</dcterms:created>
  <dcterms:modified xsi:type="dcterms:W3CDTF">2022-12-11T16:31:00Z</dcterms:modified>
</cp:coreProperties>
</file>